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D5E54" w14:textId="79580069" w:rsidR="00925F6D" w:rsidRPr="00BC0C91" w:rsidRDefault="00BC0C91">
      <w:pPr>
        <w:rPr>
          <w:b/>
          <w:bCs/>
        </w:rPr>
      </w:pPr>
      <w:r w:rsidRPr="00BC0C91">
        <w:rPr>
          <w:b/>
          <w:bCs/>
        </w:rPr>
        <w:t>Table 4</w:t>
      </w:r>
    </w:p>
    <w:p w14:paraId="4014A904" w14:textId="7289D52E" w:rsidR="00BC0C91" w:rsidRPr="00BC0C91" w:rsidRDefault="00BC0C91">
      <w:pPr>
        <w:rPr>
          <w:bCs/>
        </w:rPr>
      </w:pPr>
      <w:r w:rsidRPr="00BC0C91">
        <w:rPr>
          <w:bCs/>
        </w:rPr>
        <w:t>Primer</w:t>
      </w:r>
      <w:r>
        <w:rPr>
          <w:bCs/>
        </w:rPr>
        <w:t xml:space="preserve"> list</w:t>
      </w:r>
      <w:r w:rsidRPr="00BC0C91">
        <w:rPr>
          <w:bCs/>
        </w:rPr>
        <w:t xml:space="preserve"> for PCR probes</w:t>
      </w:r>
    </w:p>
    <w:p w14:paraId="21086F06" w14:textId="77777777" w:rsidR="00BC0C91" w:rsidRDefault="00BC0C91"/>
    <w:tbl>
      <w:tblPr>
        <w:tblStyle w:val="Grilledutableau"/>
        <w:tblW w:w="11340" w:type="dxa"/>
        <w:tblInd w:w="-1139" w:type="dxa"/>
        <w:tblLook w:val="04A0" w:firstRow="1" w:lastRow="0" w:firstColumn="1" w:lastColumn="0" w:noHBand="0" w:noVBand="1"/>
      </w:tblPr>
      <w:tblGrid>
        <w:gridCol w:w="2131"/>
        <w:gridCol w:w="3347"/>
        <w:gridCol w:w="5862"/>
      </w:tblGrid>
      <w:tr w:rsidR="00925F6D" w14:paraId="26BB3193" w14:textId="77777777" w:rsidTr="00A52C5B">
        <w:tc>
          <w:tcPr>
            <w:tcW w:w="2131" w:type="dxa"/>
          </w:tcPr>
          <w:p w14:paraId="044883ED" w14:textId="23E67735" w:rsidR="00925F6D" w:rsidRPr="00925F6D" w:rsidRDefault="00BC0C91" w:rsidP="00925F6D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Gene </w:t>
            </w:r>
            <w:proofErr w:type="spellStart"/>
            <w:r>
              <w:rPr>
                <w:b/>
                <w:bCs/>
                <w:sz w:val="28"/>
                <w:szCs w:val="28"/>
              </w:rPr>
              <w:t>name</w:t>
            </w:r>
            <w:proofErr w:type="spellEnd"/>
          </w:p>
        </w:tc>
        <w:tc>
          <w:tcPr>
            <w:tcW w:w="3347" w:type="dxa"/>
          </w:tcPr>
          <w:p w14:paraId="6CF9D28B" w14:textId="77777777" w:rsidR="00925F6D" w:rsidRPr="00925F6D" w:rsidRDefault="00925F6D" w:rsidP="00925F6D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925F6D">
              <w:rPr>
                <w:b/>
                <w:bCs/>
                <w:sz w:val="28"/>
                <w:szCs w:val="28"/>
              </w:rPr>
              <w:t>Forward</w:t>
            </w:r>
            <w:proofErr w:type="spellEnd"/>
          </w:p>
        </w:tc>
        <w:tc>
          <w:tcPr>
            <w:tcW w:w="5862" w:type="dxa"/>
          </w:tcPr>
          <w:p w14:paraId="470F0838" w14:textId="229C3861" w:rsidR="00925F6D" w:rsidRPr="00925F6D" w:rsidRDefault="00925F6D" w:rsidP="00925F6D">
            <w:pPr>
              <w:jc w:val="center"/>
              <w:rPr>
                <w:b/>
                <w:bCs/>
                <w:sz w:val="28"/>
                <w:szCs w:val="28"/>
              </w:rPr>
            </w:pPr>
            <w:r w:rsidRPr="00925F6D">
              <w:rPr>
                <w:b/>
                <w:bCs/>
                <w:sz w:val="28"/>
                <w:szCs w:val="28"/>
              </w:rPr>
              <w:t>Reverse</w:t>
            </w:r>
          </w:p>
        </w:tc>
      </w:tr>
      <w:tr w:rsidR="009336F0" w14:paraId="405E2407" w14:textId="77777777" w:rsidTr="00A52C5B">
        <w:tc>
          <w:tcPr>
            <w:tcW w:w="2131" w:type="dxa"/>
          </w:tcPr>
          <w:p w14:paraId="76699716" w14:textId="77777777" w:rsidR="009336F0" w:rsidRPr="009336F0" w:rsidRDefault="009336F0">
            <w:r>
              <w:t>ADGRG2</w:t>
            </w:r>
          </w:p>
        </w:tc>
        <w:tc>
          <w:tcPr>
            <w:tcW w:w="3347" w:type="dxa"/>
          </w:tcPr>
          <w:p w14:paraId="4BD61A28" w14:textId="77777777" w:rsidR="009336F0" w:rsidRPr="00746D22" w:rsidRDefault="009336F0">
            <w:pPr>
              <w:rPr>
                <w:rFonts w:cstheme="minorHAnsi"/>
                <w:color w:val="000000" w:themeColor="text1"/>
              </w:rPr>
            </w:pPr>
            <w:r w:rsidRPr="001572ED">
              <w:t>TGGTTTCCGTCCTCTCATTC</w:t>
            </w:r>
          </w:p>
        </w:tc>
        <w:tc>
          <w:tcPr>
            <w:tcW w:w="5862" w:type="dxa"/>
          </w:tcPr>
          <w:p w14:paraId="6FB65169" w14:textId="5E2BA6B2" w:rsidR="009336F0" w:rsidRPr="00746D22" w:rsidRDefault="009336F0">
            <w:pPr>
              <w:rPr>
                <w:rFonts w:cstheme="minorHAnsi"/>
                <w:color w:val="FF0000"/>
              </w:rPr>
            </w:pPr>
            <w:r w:rsidRPr="001572ED">
              <w:t>TGCAACAGAGCTGGTGGTAG</w:t>
            </w:r>
          </w:p>
        </w:tc>
      </w:tr>
      <w:tr w:rsidR="00925F6D" w14:paraId="68E0E3E6" w14:textId="77777777" w:rsidTr="00A52C5B">
        <w:tc>
          <w:tcPr>
            <w:tcW w:w="2131" w:type="dxa"/>
          </w:tcPr>
          <w:p w14:paraId="7698F62F" w14:textId="77777777" w:rsidR="00925F6D" w:rsidRDefault="00925F6D">
            <w:r w:rsidRPr="004C5459">
              <w:rPr>
                <w:rFonts w:cstheme="minorHAnsi"/>
                <w:color w:val="000000"/>
              </w:rPr>
              <w:t>AHNAK2</w:t>
            </w:r>
          </w:p>
        </w:tc>
        <w:tc>
          <w:tcPr>
            <w:tcW w:w="3347" w:type="dxa"/>
          </w:tcPr>
          <w:p w14:paraId="65295A84" w14:textId="77777777" w:rsidR="00925F6D" w:rsidRDefault="00925F6D">
            <w:r w:rsidRPr="00746D22">
              <w:rPr>
                <w:rFonts w:cstheme="minorHAnsi"/>
                <w:color w:val="000000" w:themeColor="text1"/>
              </w:rPr>
              <w:t>CCCAACGGGTGAGATTTCTA</w:t>
            </w:r>
          </w:p>
        </w:tc>
        <w:tc>
          <w:tcPr>
            <w:tcW w:w="5862" w:type="dxa"/>
          </w:tcPr>
          <w:p w14:paraId="7E825417" w14:textId="4BA6E31D" w:rsidR="00925F6D" w:rsidRDefault="00925F6D">
            <w:r w:rsidRPr="00746D22">
              <w:rPr>
                <w:rFonts w:cstheme="minorHAnsi"/>
                <w:color w:val="000000" w:themeColor="text1"/>
              </w:rPr>
              <w:t>ATTTGCGCCCCTTCTTCTAT</w:t>
            </w:r>
          </w:p>
        </w:tc>
      </w:tr>
      <w:tr w:rsidR="00AF1B11" w14:paraId="58B847F8" w14:textId="77777777" w:rsidTr="00A52C5B">
        <w:tc>
          <w:tcPr>
            <w:tcW w:w="2131" w:type="dxa"/>
          </w:tcPr>
          <w:p w14:paraId="1693DDFA" w14:textId="77777777" w:rsidR="00AF1B11" w:rsidRDefault="00AF1B11">
            <w:r w:rsidRPr="00B50AED">
              <w:rPr>
                <w:rFonts w:cstheme="minorHAnsi"/>
                <w:bCs/>
                <w:lang w:val="en-US"/>
              </w:rPr>
              <w:t>ALDH1A2</w:t>
            </w:r>
          </w:p>
        </w:tc>
        <w:tc>
          <w:tcPr>
            <w:tcW w:w="3347" w:type="dxa"/>
          </w:tcPr>
          <w:p w14:paraId="41B7771E" w14:textId="77777777" w:rsidR="00AF1B11" w:rsidRPr="00002A3B" w:rsidRDefault="00AF1B11">
            <w:r w:rsidRPr="00B50AED">
              <w:rPr>
                <w:rFonts w:cstheme="minorHAnsi"/>
                <w:lang w:val="en-US"/>
              </w:rPr>
              <w:t>TGATCCAAGAAGCAGCTGGA</w:t>
            </w:r>
          </w:p>
        </w:tc>
        <w:tc>
          <w:tcPr>
            <w:tcW w:w="5862" w:type="dxa"/>
          </w:tcPr>
          <w:p w14:paraId="366195B0" w14:textId="5C63B151" w:rsidR="00AF1B11" w:rsidRPr="00436766" w:rsidRDefault="00AF1B11">
            <w:pPr>
              <w:rPr>
                <w:color w:val="FF0000"/>
              </w:rPr>
            </w:pPr>
            <w:r w:rsidRPr="00B50AED">
              <w:rPr>
                <w:rFonts w:cstheme="minorHAnsi"/>
                <w:color w:val="000000" w:themeColor="text1"/>
                <w:lang w:val="en-US"/>
              </w:rPr>
              <w:t>GAAGAGACTGTCAGGGCCTT</w:t>
            </w:r>
          </w:p>
        </w:tc>
      </w:tr>
      <w:tr w:rsidR="00925F6D" w14:paraId="2009528C" w14:textId="77777777" w:rsidTr="00A52C5B">
        <w:tc>
          <w:tcPr>
            <w:tcW w:w="2131" w:type="dxa"/>
          </w:tcPr>
          <w:p w14:paraId="30ADD66D" w14:textId="77777777" w:rsidR="00925F6D" w:rsidRDefault="00925F6D">
            <w:r>
              <w:t>ANXA2</w:t>
            </w:r>
          </w:p>
        </w:tc>
        <w:tc>
          <w:tcPr>
            <w:tcW w:w="3347" w:type="dxa"/>
          </w:tcPr>
          <w:p w14:paraId="1807EB91" w14:textId="77777777" w:rsidR="00925F6D" w:rsidRDefault="00925F6D">
            <w:r w:rsidRPr="004078D5">
              <w:t>AAGGGCAAAAGGTGTGAAGA</w:t>
            </w:r>
          </w:p>
        </w:tc>
        <w:tc>
          <w:tcPr>
            <w:tcW w:w="5862" w:type="dxa"/>
          </w:tcPr>
          <w:p w14:paraId="02E4D699" w14:textId="77964BD6" w:rsidR="00925F6D" w:rsidRDefault="00925F6D">
            <w:r w:rsidRPr="00746D22">
              <w:rPr>
                <w:rFonts w:cstheme="minorHAnsi"/>
              </w:rPr>
              <w:t>GTCCTCTCCACCACACAGGT</w:t>
            </w:r>
          </w:p>
        </w:tc>
      </w:tr>
      <w:tr w:rsidR="00925F6D" w14:paraId="4A1E70C1" w14:textId="77777777" w:rsidTr="00A52C5B">
        <w:tc>
          <w:tcPr>
            <w:tcW w:w="2131" w:type="dxa"/>
          </w:tcPr>
          <w:p w14:paraId="20B089B9" w14:textId="77777777" w:rsidR="00925F6D" w:rsidRPr="00E82A91" w:rsidRDefault="00E82A91" w:rsidP="00E82A91">
            <w:pPr>
              <w:pStyle w:val="PrformatHTML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DC48FA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BCL11b</w:t>
            </w:r>
          </w:p>
        </w:tc>
        <w:tc>
          <w:tcPr>
            <w:tcW w:w="3347" w:type="dxa"/>
          </w:tcPr>
          <w:p w14:paraId="2FA045EA" w14:textId="77777777" w:rsidR="00925F6D" w:rsidRDefault="00E82A91">
            <w:r w:rsidRPr="00DC48FA">
              <w:rPr>
                <w:rFonts w:cstheme="minorHAnsi"/>
                <w:lang w:val="en-US"/>
              </w:rPr>
              <w:t>GGAGGGGACAGTCAATGGAA</w:t>
            </w:r>
          </w:p>
        </w:tc>
        <w:tc>
          <w:tcPr>
            <w:tcW w:w="5862" w:type="dxa"/>
          </w:tcPr>
          <w:p w14:paraId="32A6F554" w14:textId="5BE841A8" w:rsidR="00925F6D" w:rsidRDefault="00E82A91">
            <w:r w:rsidRPr="00DC48FA">
              <w:rPr>
                <w:rFonts w:cstheme="minorHAnsi"/>
                <w:color w:val="000000" w:themeColor="text1"/>
                <w:lang w:val="en-US"/>
              </w:rPr>
              <w:t>CATTTGTAAGGCCGCTCTCC</w:t>
            </w:r>
          </w:p>
        </w:tc>
      </w:tr>
      <w:tr w:rsidR="00925F6D" w14:paraId="0EA3BC0B" w14:textId="77777777" w:rsidTr="00A52C5B">
        <w:tc>
          <w:tcPr>
            <w:tcW w:w="2131" w:type="dxa"/>
          </w:tcPr>
          <w:p w14:paraId="0CD882C5" w14:textId="77777777" w:rsidR="00925F6D" w:rsidRDefault="00996253">
            <w:r>
              <w:t>CCN3</w:t>
            </w:r>
          </w:p>
        </w:tc>
        <w:tc>
          <w:tcPr>
            <w:tcW w:w="3347" w:type="dxa"/>
          </w:tcPr>
          <w:p w14:paraId="691D6D32" w14:textId="77777777" w:rsidR="00925F6D" w:rsidRDefault="00996253">
            <w:r w:rsidRPr="00E669E8">
              <w:t>TGGCTGCATACAGACAGGAG</w:t>
            </w:r>
          </w:p>
        </w:tc>
        <w:tc>
          <w:tcPr>
            <w:tcW w:w="5862" w:type="dxa"/>
          </w:tcPr>
          <w:p w14:paraId="28F308C2" w14:textId="782BC00A" w:rsidR="00925F6D" w:rsidRDefault="00996253">
            <w:r w:rsidRPr="00E669E8">
              <w:t>ATGGGATCTAATGGCTGGAA</w:t>
            </w:r>
          </w:p>
        </w:tc>
      </w:tr>
      <w:tr w:rsidR="00E8248C" w14:paraId="6590A845" w14:textId="77777777" w:rsidTr="00A52C5B">
        <w:tc>
          <w:tcPr>
            <w:tcW w:w="2131" w:type="dxa"/>
          </w:tcPr>
          <w:p w14:paraId="3A71A300" w14:textId="77777777" w:rsidR="00E8248C" w:rsidRDefault="000E51DC">
            <w:r>
              <w:t>CD34</w:t>
            </w:r>
          </w:p>
        </w:tc>
        <w:tc>
          <w:tcPr>
            <w:tcW w:w="3347" w:type="dxa"/>
          </w:tcPr>
          <w:p w14:paraId="348708E6" w14:textId="77777777" w:rsidR="00E8248C" w:rsidRPr="00E669E8" w:rsidRDefault="000E51DC">
            <w:r w:rsidRPr="00A75ABF">
              <w:t>TCATCAGTCAGCCCCATCTC</w:t>
            </w:r>
          </w:p>
        </w:tc>
        <w:tc>
          <w:tcPr>
            <w:tcW w:w="5862" w:type="dxa"/>
          </w:tcPr>
          <w:p w14:paraId="3B6D277D" w14:textId="4173430F" w:rsidR="00E8248C" w:rsidRPr="00436766" w:rsidRDefault="000E51DC">
            <w:pPr>
              <w:rPr>
                <w:color w:val="FF0000"/>
              </w:rPr>
            </w:pPr>
            <w:r w:rsidRPr="00A75ABF">
              <w:t>TGAGCATCCCCTTCGCATAT</w:t>
            </w:r>
          </w:p>
        </w:tc>
      </w:tr>
      <w:tr w:rsidR="00925F6D" w14:paraId="27D0ACBE" w14:textId="77777777" w:rsidTr="00A52C5B">
        <w:tc>
          <w:tcPr>
            <w:tcW w:w="2131" w:type="dxa"/>
          </w:tcPr>
          <w:p w14:paraId="7994524E" w14:textId="77777777" w:rsidR="00925F6D" w:rsidRDefault="007E0F0C">
            <w:r>
              <w:t>CHODL</w:t>
            </w:r>
          </w:p>
        </w:tc>
        <w:tc>
          <w:tcPr>
            <w:tcW w:w="3347" w:type="dxa"/>
          </w:tcPr>
          <w:p w14:paraId="4A26621D" w14:textId="77777777" w:rsidR="00925F6D" w:rsidRDefault="007E0F0C">
            <w:r>
              <w:t>CGTTCTCAGCGGTCAAAAG</w:t>
            </w:r>
          </w:p>
        </w:tc>
        <w:tc>
          <w:tcPr>
            <w:tcW w:w="5862" w:type="dxa"/>
          </w:tcPr>
          <w:p w14:paraId="3D8EBC0A" w14:textId="7DE06100" w:rsidR="00925F6D" w:rsidRDefault="007E0F0C">
            <w:r w:rsidRPr="00C325BF">
              <w:t>GACATTGTCTGGGCCATACTT</w:t>
            </w:r>
          </w:p>
        </w:tc>
      </w:tr>
      <w:tr w:rsidR="00925F6D" w14:paraId="5AD0B046" w14:textId="77777777" w:rsidTr="00A52C5B">
        <w:tc>
          <w:tcPr>
            <w:tcW w:w="2131" w:type="dxa"/>
          </w:tcPr>
          <w:p w14:paraId="0B7FB816" w14:textId="77777777" w:rsidR="00925F6D" w:rsidRDefault="00092DD3">
            <w:r>
              <w:t>COL8A1</w:t>
            </w:r>
          </w:p>
        </w:tc>
        <w:tc>
          <w:tcPr>
            <w:tcW w:w="3347" w:type="dxa"/>
          </w:tcPr>
          <w:p w14:paraId="3DC5ED46" w14:textId="77777777" w:rsidR="00925F6D" w:rsidRDefault="00092DD3">
            <w:r w:rsidRPr="00BE0E3D">
              <w:t>GTCCACTCAGGGTGGTGTCT</w:t>
            </w:r>
          </w:p>
        </w:tc>
        <w:tc>
          <w:tcPr>
            <w:tcW w:w="5862" w:type="dxa"/>
          </w:tcPr>
          <w:p w14:paraId="6D2C62A1" w14:textId="23F632F0" w:rsidR="00925F6D" w:rsidRDefault="00092DD3">
            <w:r w:rsidRPr="00BE0E3D">
              <w:t>CTATCCCTGGGAGTCCATGA</w:t>
            </w:r>
          </w:p>
        </w:tc>
      </w:tr>
      <w:tr w:rsidR="00925F6D" w14:paraId="6D24FFE9" w14:textId="77777777" w:rsidTr="00A52C5B">
        <w:tc>
          <w:tcPr>
            <w:tcW w:w="2131" w:type="dxa"/>
          </w:tcPr>
          <w:p w14:paraId="13075BF4" w14:textId="77777777" w:rsidR="00925F6D" w:rsidRDefault="000E51DC">
            <w:r>
              <w:t>COL12A1</w:t>
            </w:r>
          </w:p>
        </w:tc>
        <w:tc>
          <w:tcPr>
            <w:tcW w:w="3347" w:type="dxa"/>
          </w:tcPr>
          <w:p w14:paraId="1C5F500C" w14:textId="77777777" w:rsidR="00925F6D" w:rsidRDefault="000E51DC">
            <w:r w:rsidRPr="00FF62E1">
              <w:t>TCCAGCTCTTCCAAATGCTT</w:t>
            </w:r>
          </w:p>
        </w:tc>
        <w:tc>
          <w:tcPr>
            <w:tcW w:w="5862" w:type="dxa"/>
          </w:tcPr>
          <w:p w14:paraId="0F8E9CE0" w14:textId="370CF76E" w:rsidR="00925F6D" w:rsidRDefault="000E51DC">
            <w:r w:rsidRPr="00FF62E1">
              <w:t>ACTGCTCGCATCATGTTCTG</w:t>
            </w:r>
          </w:p>
        </w:tc>
      </w:tr>
      <w:tr w:rsidR="00066444" w14:paraId="333429BC" w14:textId="77777777" w:rsidTr="00A52C5B">
        <w:tc>
          <w:tcPr>
            <w:tcW w:w="2131" w:type="dxa"/>
          </w:tcPr>
          <w:p w14:paraId="3F7A72DF" w14:textId="77777777" w:rsidR="00066444" w:rsidRDefault="00066444">
            <w:r>
              <w:t>EPHA3</w:t>
            </w:r>
          </w:p>
        </w:tc>
        <w:tc>
          <w:tcPr>
            <w:tcW w:w="3347" w:type="dxa"/>
          </w:tcPr>
          <w:p w14:paraId="5795BE23" w14:textId="77777777" w:rsidR="00066444" w:rsidRPr="000809A3" w:rsidRDefault="00066444">
            <w:r w:rsidRPr="00B26C50">
              <w:rPr>
                <w:rFonts w:cstheme="minorHAnsi"/>
              </w:rPr>
              <w:t>GTTGGAGCAGGGGAATTTGG</w:t>
            </w:r>
          </w:p>
        </w:tc>
        <w:tc>
          <w:tcPr>
            <w:tcW w:w="5862" w:type="dxa"/>
          </w:tcPr>
          <w:p w14:paraId="26AC187D" w14:textId="077D136D" w:rsidR="00066444" w:rsidRPr="00436766" w:rsidRDefault="00066444">
            <w:pPr>
              <w:rPr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CTGGCTGATGTGAACTTCCG</w:t>
            </w:r>
          </w:p>
        </w:tc>
      </w:tr>
      <w:tr w:rsidR="00925F6D" w14:paraId="7B503AE9" w14:textId="77777777" w:rsidTr="00A52C5B">
        <w:tc>
          <w:tcPr>
            <w:tcW w:w="2131" w:type="dxa"/>
          </w:tcPr>
          <w:p w14:paraId="7331DF38" w14:textId="77777777" w:rsidR="00925F6D" w:rsidRDefault="00F24EF8">
            <w:r w:rsidRPr="00942F14">
              <w:t>HIC 1</w:t>
            </w:r>
          </w:p>
        </w:tc>
        <w:tc>
          <w:tcPr>
            <w:tcW w:w="3347" w:type="dxa"/>
          </w:tcPr>
          <w:p w14:paraId="5B4D63F3" w14:textId="77777777" w:rsidR="00925F6D" w:rsidRDefault="00F24EF8">
            <w:r w:rsidRPr="00942F14">
              <w:t>GGTCATCCAGGCTTGCTACT</w:t>
            </w:r>
          </w:p>
        </w:tc>
        <w:tc>
          <w:tcPr>
            <w:tcW w:w="5862" w:type="dxa"/>
          </w:tcPr>
          <w:p w14:paraId="43003DD0" w14:textId="645EF59E" w:rsidR="00925F6D" w:rsidRDefault="00F24EF8">
            <w:r w:rsidRPr="00942F14">
              <w:t>CTCCCTCTCCAGCTCCTTCT</w:t>
            </w:r>
          </w:p>
        </w:tc>
      </w:tr>
      <w:tr w:rsidR="0086535A" w14:paraId="79088A4C" w14:textId="77777777" w:rsidTr="00A52C5B">
        <w:tc>
          <w:tcPr>
            <w:tcW w:w="2131" w:type="dxa"/>
          </w:tcPr>
          <w:p w14:paraId="4FF1017E" w14:textId="77777777" w:rsidR="0086535A" w:rsidRPr="00942F14" w:rsidRDefault="0086535A">
            <w:r>
              <w:t>HTRA1</w:t>
            </w:r>
          </w:p>
        </w:tc>
        <w:tc>
          <w:tcPr>
            <w:tcW w:w="3347" w:type="dxa"/>
          </w:tcPr>
          <w:p w14:paraId="6BD31A8F" w14:textId="77777777" w:rsidR="0086535A" w:rsidRPr="00942F14" w:rsidRDefault="0086535A">
            <w:r w:rsidRPr="00C66A4F">
              <w:t>AGAACAGGGTGAAGGTGGAG</w:t>
            </w:r>
          </w:p>
        </w:tc>
        <w:tc>
          <w:tcPr>
            <w:tcW w:w="5862" w:type="dxa"/>
          </w:tcPr>
          <w:p w14:paraId="1CAECD59" w14:textId="2A019101" w:rsidR="0086535A" w:rsidRPr="00436766" w:rsidRDefault="0086535A">
            <w:pPr>
              <w:rPr>
                <w:color w:val="FF0000"/>
              </w:rPr>
            </w:pPr>
            <w:r w:rsidRPr="00C66A4F">
              <w:t>GCGATCTTTCAGCTCTCCAG</w:t>
            </w:r>
          </w:p>
        </w:tc>
      </w:tr>
      <w:tr w:rsidR="0049273D" w14:paraId="79A9575F" w14:textId="77777777" w:rsidTr="00A52C5B">
        <w:tc>
          <w:tcPr>
            <w:tcW w:w="2131" w:type="dxa"/>
          </w:tcPr>
          <w:p w14:paraId="57AE83F0" w14:textId="77777777" w:rsidR="0049273D" w:rsidRDefault="0049273D">
            <w:r>
              <w:t>MYLK</w:t>
            </w:r>
          </w:p>
        </w:tc>
        <w:tc>
          <w:tcPr>
            <w:tcW w:w="3347" w:type="dxa"/>
          </w:tcPr>
          <w:p w14:paraId="5D08719E" w14:textId="77777777" w:rsidR="0049273D" w:rsidRPr="001557AE" w:rsidRDefault="0049273D">
            <w:r w:rsidRPr="00C41904">
              <w:t>AACCGAGATCAGTGACAGCA</w:t>
            </w:r>
          </w:p>
        </w:tc>
        <w:tc>
          <w:tcPr>
            <w:tcW w:w="5862" w:type="dxa"/>
          </w:tcPr>
          <w:p w14:paraId="27FB95AA" w14:textId="1924AEB4" w:rsidR="0049273D" w:rsidRPr="00436766" w:rsidRDefault="0049273D">
            <w:pPr>
              <w:rPr>
                <w:color w:val="FF0000"/>
              </w:rPr>
            </w:pPr>
            <w:r w:rsidRPr="00C41904">
              <w:t>TTGGTGCTGACTTTCTTGCC</w:t>
            </w:r>
          </w:p>
        </w:tc>
      </w:tr>
      <w:tr w:rsidR="002629C6" w14:paraId="4030D4A5" w14:textId="77777777" w:rsidTr="00A52C5B">
        <w:tc>
          <w:tcPr>
            <w:tcW w:w="2131" w:type="dxa"/>
          </w:tcPr>
          <w:p w14:paraId="7089D5B0" w14:textId="77777777" w:rsidR="002629C6" w:rsidRPr="002629C6" w:rsidRDefault="002629C6" w:rsidP="00262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Cs/>
                <w:lang w:eastAsia="fr-FR"/>
              </w:rPr>
            </w:pPr>
            <w:r w:rsidRPr="00A7336F">
              <w:rPr>
                <w:rFonts w:eastAsia="Times New Roman" w:cstheme="minorHAnsi"/>
                <w:bCs/>
                <w:lang w:eastAsia="fr-FR"/>
              </w:rPr>
              <w:t>NET1</w:t>
            </w:r>
          </w:p>
        </w:tc>
        <w:tc>
          <w:tcPr>
            <w:tcW w:w="3347" w:type="dxa"/>
          </w:tcPr>
          <w:p w14:paraId="72D7BCA4" w14:textId="77777777" w:rsidR="002629C6" w:rsidRPr="001557AE" w:rsidRDefault="002629C6">
            <w:r>
              <w:rPr>
                <w:rFonts w:eastAsia="Times New Roman" w:cstheme="minorHAnsi"/>
                <w:bCs/>
                <w:lang w:eastAsia="fr-FR"/>
              </w:rPr>
              <w:t>TGCCCAGAAGTCATGTAGCA</w:t>
            </w:r>
          </w:p>
        </w:tc>
        <w:tc>
          <w:tcPr>
            <w:tcW w:w="5862" w:type="dxa"/>
          </w:tcPr>
          <w:p w14:paraId="596CDB95" w14:textId="2F4EF2FA" w:rsidR="002629C6" w:rsidRPr="00436766" w:rsidRDefault="002629C6">
            <w:pPr>
              <w:rPr>
                <w:color w:val="FF0000"/>
              </w:rPr>
            </w:pPr>
            <w:r>
              <w:rPr>
                <w:rFonts w:eastAsia="Times New Roman" w:cstheme="minorHAnsi"/>
                <w:bCs/>
                <w:lang w:eastAsia="fr-FR"/>
              </w:rPr>
              <w:t>TGTCCAAGAAGCTCCAGAGG</w:t>
            </w:r>
          </w:p>
        </w:tc>
      </w:tr>
      <w:tr w:rsidR="00D21B1C" w14:paraId="39068482" w14:textId="77777777" w:rsidTr="00A52C5B">
        <w:tc>
          <w:tcPr>
            <w:tcW w:w="2131" w:type="dxa"/>
          </w:tcPr>
          <w:p w14:paraId="5C0B9D08" w14:textId="77777777" w:rsidR="00D21B1C" w:rsidRDefault="00D21B1C">
            <w:bookmarkStart w:id="0" w:name="_GoBack"/>
            <w:bookmarkEnd w:id="0"/>
            <w:r>
              <w:t>PDGFRA</w:t>
            </w:r>
          </w:p>
        </w:tc>
        <w:tc>
          <w:tcPr>
            <w:tcW w:w="3347" w:type="dxa"/>
          </w:tcPr>
          <w:p w14:paraId="44942D46" w14:textId="77777777" w:rsidR="00D21B1C" w:rsidRPr="00AE7981" w:rsidRDefault="00D21B1C" w:rsidP="00D21B1C">
            <w:pPr>
              <w:tabs>
                <w:tab w:val="left" w:pos="976"/>
              </w:tabs>
            </w:pPr>
            <w:r w:rsidRPr="001813E1">
              <w:t>CCTGACGCATCAGTGAAAGA</w:t>
            </w:r>
            <w:r>
              <w:tab/>
            </w:r>
          </w:p>
        </w:tc>
        <w:tc>
          <w:tcPr>
            <w:tcW w:w="5862" w:type="dxa"/>
          </w:tcPr>
          <w:p w14:paraId="0399A974" w14:textId="0E067589" w:rsidR="00D21B1C" w:rsidRPr="00436766" w:rsidRDefault="00D21B1C" w:rsidP="00AD6BA2">
            <w:pPr>
              <w:rPr>
                <w:color w:val="FF0000"/>
              </w:rPr>
            </w:pPr>
            <w:r w:rsidRPr="001813E1">
              <w:t>ACCATTCCACATCAGGAAGC</w:t>
            </w:r>
          </w:p>
        </w:tc>
      </w:tr>
      <w:tr w:rsidR="003A3C9A" w14:paraId="27A30866" w14:textId="77777777" w:rsidTr="00A52C5B">
        <w:tc>
          <w:tcPr>
            <w:tcW w:w="2131" w:type="dxa"/>
          </w:tcPr>
          <w:p w14:paraId="4A164000" w14:textId="77777777" w:rsidR="003A3C9A" w:rsidRDefault="00553A78">
            <w:r>
              <w:t>POSTN</w:t>
            </w:r>
          </w:p>
        </w:tc>
        <w:tc>
          <w:tcPr>
            <w:tcW w:w="3347" w:type="dxa"/>
          </w:tcPr>
          <w:p w14:paraId="52A2127F" w14:textId="77777777" w:rsidR="003A3C9A" w:rsidRDefault="00553A78">
            <w:r w:rsidRPr="00503FDC">
              <w:t>GATCATGGGTGGAGCTGTCT</w:t>
            </w:r>
          </w:p>
        </w:tc>
        <w:tc>
          <w:tcPr>
            <w:tcW w:w="5862" w:type="dxa"/>
          </w:tcPr>
          <w:p w14:paraId="2EAC6B74" w14:textId="28D7CF47" w:rsidR="003A3C9A" w:rsidRDefault="00553A78">
            <w:r w:rsidRPr="00503FDC">
              <w:t>TCTGCTGGCTTGATGATTTG</w:t>
            </w:r>
          </w:p>
        </w:tc>
      </w:tr>
      <w:tr w:rsidR="0086535A" w14:paraId="1567AF1C" w14:textId="77777777" w:rsidTr="00A52C5B">
        <w:tc>
          <w:tcPr>
            <w:tcW w:w="2131" w:type="dxa"/>
          </w:tcPr>
          <w:p w14:paraId="348600EE" w14:textId="77777777" w:rsidR="0086535A" w:rsidRDefault="0086535A" w:rsidP="00B73148">
            <w:r>
              <w:t xml:space="preserve">SST </w:t>
            </w:r>
          </w:p>
        </w:tc>
        <w:tc>
          <w:tcPr>
            <w:tcW w:w="3347" w:type="dxa"/>
          </w:tcPr>
          <w:p w14:paraId="13DE7611" w14:textId="77777777" w:rsidR="0086535A" w:rsidRPr="00564BAF" w:rsidRDefault="0086535A">
            <w:r w:rsidRPr="00E65403">
              <w:t>CCTGCTCTCCATCGCCTT</w:t>
            </w:r>
          </w:p>
        </w:tc>
        <w:tc>
          <w:tcPr>
            <w:tcW w:w="5862" w:type="dxa"/>
          </w:tcPr>
          <w:p w14:paraId="58642837" w14:textId="7A37ADB5" w:rsidR="0086535A" w:rsidRPr="00436766" w:rsidRDefault="0086535A">
            <w:pPr>
              <w:rPr>
                <w:color w:val="FF0000"/>
              </w:rPr>
            </w:pPr>
            <w:r w:rsidRPr="00E65403">
              <w:t>CCAGCTCCAGTCTCACTTCA</w:t>
            </w:r>
          </w:p>
        </w:tc>
      </w:tr>
      <w:tr w:rsidR="0086535A" w14:paraId="26A6E66C" w14:textId="77777777" w:rsidTr="00A52C5B">
        <w:tc>
          <w:tcPr>
            <w:tcW w:w="2131" w:type="dxa"/>
          </w:tcPr>
          <w:p w14:paraId="45B57294" w14:textId="77777777" w:rsidR="0086535A" w:rsidRDefault="0086535A" w:rsidP="0086535A">
            <w:r w:rsidRPr="008B2C6E">
              <w:t>TCF</w:t>
            </w:r>
            <w:r w:rsidR="00B73148">
              <w:t>7L2</w:t>
            </w:r>
          </w:p>
        </w:tc>
        <w:tc>
          <w:tcPr>
            <w:tcW w:w="3347" w:type="dxa"/>
          </w:tcPr>
          <w:p w14:paraId="5CF97473" w14:textId="77777777" w:rsidR="0086535A" w:rsidRPr="00564BAF" w:rsidRDefault="0086535A">
            <w:r w:rsidRPr="008B2C6E">
              <w:t>GGCACAGCTGTTTGGTCTAG</w:t>
            </w:r>
          </w:p>
        </w:tc>
        <w:tc>
          <w:tcPr>
            <w:tcW w:w="5862" w:type="dxa"/>
          </w:tcPr>
          <w:p w14:paraId="68F55410" w14:textId="450FED91" w:rsidR="0086535A" w:rsidRPr="00436766" w:rsidRDefault="0086535A">
            <w:pPr>
              <w:rPr>
                <w:color w:val="FF0000"/>
              </w:rPr>
            </w:pPr>
            <w:r w:rsidRPr="002547EE">
              <w:t>TTGTCCTCGTCCAGCTTCTT</w:t>
            </w:r>
          </w:p>
        </w:tc>
      </w:tr>
      <w:tr w:rsidR="00DC580B" w14:paraId="3B1B761F" w14:textId="77777777" w:rsidTr="00A52C5B">
        <w:tc>
          <w:tcPr>
            <w:tcW w:w="2131" w:type="dxa"/>
          </w:tcPr>
          <w:p w14:paraId="6BE27355" w14:textId="77777777" w:rsidR="00DC580B" w:rsidRDefault="00DC580B">
            <w:r>
              <w:t>TGFBI</w:t>
            </w:r>
          </w:p>
        </w:tc>
        <w:tc>
          <w:tcPr>
            <w:tcW w:w="3347" w:type="dxa"/>
          </w:tcPr>
          <w:p w14:paraId="696F6343" w14:textId="77777777" w:rsidR="00DC580B" w:rsidRPr="00564BAF" w:rsidRDefault="00DC580B">
            <w:r w:rsidRPr="00416677">
              <w:t>GATCCCACGAGAGATGCTGA</w:t>
            </w:r>
          </w:p>
        </w:tc>
        <w:tc>
          <w:tcPr>
            <w:tcW w:w="5862" w:type="dxa"/>
          </w:tcPr>
          <w:p w14:paraId="713FE405" w14:textId="0F19B469" w:rsidR="00DC580B" w:rsidRPr="00436766" w:rsidRDefault="00DC580B">
            <w:pPr>
              <w:rPr>
                <w:color w:val="FF0000"/>
              </w:rPr>
            </w:pPr>
            <w:r w:rsidRPr="00416677">
              <w:t>TCACCCAGCGTCTGTAGTTT</w:t>
            </w:r>
          </w:p>
        </w:tc>
      </w:tr>
      <w:tr w:rsidR="00DC580B" w14:paraId="20D67D8E" w14:textId="77777777" w:rsidTr="00A52C5B">
        <w:tc>
          <w:tcPr>
            <w:tcW w:w="2131" w:type="dxa"/>
          </w:tcPr>
          <w:p w14:paraId="278F6917" w14:textId="77777777" w:rsidR="00DC580B" w:rsidRDefault="00B73148">
            <w:r>
              <w:t>TWIST</w:t>
            </w:r>
            <w:r w:rsidR="00DC580B">
              <w:t>2</w:t>
            </w:r>
          </w:p>
        </w:tc>
        <w:tc>
          <w:tcPr>
            <w:tcW w:w="3347" w:type="dxa"/>
          </w:tcPr>
          <w:p w14:paraId="43BF6B6D" w14:textId="77777777" w:rsidR="00DC580B" w:rsidRPr="00564BAF" w:rsidRDefault="00DC580B">
            <w:r w:rsidRPr="005C23E6">
              <w:t>TTCTCCTGTTTCCCCTGTGG</w:t>
            </w:r>
          </w:p>
        </w:tc>
        <w:tc>
          <w:tcPr>
            <w:tcW w:w="5862" w:type="dxa"/>
          </w:tcPr>
          <w:p w14:paraId="218906CC" w14:textId="682AE6BA" w:rsidR="00DC580B" w:rsidRPr="00436766" w:rsidRDefault="00DC580B">
            <w:pPr>
              <w:rPr>
                <w:color w:val="FF0000"/>
              </w:rPr>
            </w:pPr>
            <w:r w:rsidRPr="005C23E6">
              <w:t>GTCCATCTCGTCGCTCTGTA</w:t>
            </w:r>
          </w:p>
        </w:tc>
      </w:tr>
      <w:tr w:rsidR="00925F6D" w14:paraId="7739EA3B" w14:textId="77777777" w:rsidTr="00A52C5B">
        <w:tc>
          <w:tcPr>
            <w:tcW w:w="2131" w:type="dxa"/>
          </w:tcPr>
          <w:p w14:paraId="5F9B61F6" w14:textId="77777777" w:rsidR="00925F6D" w:rsidRDefault="00092DD3">
            <w:r w:rsidRPr="00436766">
              <w:rPr>
                <w:lang w:eastAsia="fr-FR"/>
              </w:rPr>
              <w:t>ZFHX4</w:t>
            </w:r>
          </w:p>
        </w:tc>
        <w:tc>
          <w:tcPr>
            <w:tcW w:w="3347" w:type="dxa"/>
          </w:tcPr>
          <w:p w14:paraId="670A0F1A" w14:textId="77777777" w:rsidR="00925F6D" w:rsidRDefault="00092DD3">
            <w:r w:rsidRPr="00436766">
              <w:rPr>
                <w:color w:val="000000" w:themeColor="text1"/>
              </w:rPr>
              <w:t>CCGTGGTTTATGGAGTGCTT</w:t>
            </w:r>
          </w:p>
        </w:tc>
        <w:tc>
          <w:tcPr>
            <w:tcW w:w="5862" w:type="dxa"/>
          </w:tcPr>
          <w:p w14:paraId="07F25880" w14:textId="50E24B74" w:rsidR="00925F6D" w:rsidRDefault="00092DD3">
            <w:r w:rsidRPr="00436766">
              <w:rPr>
                <w:color w:val="000000" w:themeColor="text1"/>
              </w:rPr>
              <w:t>AAACAGTCGCAGAGGAGGAA</w:t>
            </w:r>
          </w:p>
        </w:tc>
      </w:tr>
    </w:tbl>
    <w:p w14:paraId="03DBE16F" w14:textId="77777777" w:rsidR="00925F6D" w:rsidRDefault="00925F6D"/>
    <w:sectPr w:rsidR="00925F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5F6D"/>
    <w:rsid w:val="00066444"/>
    <w:rsid w:val="00092DD3"/>
    <w:rsid w:val="000E51DC"/>
    <w:rsid w:val="00110ABD"/>
    <w:rsid w:val="00163848"/>
    <w:rsid w:val="00165FD5"/>
    <w:rsid w:val="00167239"/>
    <w:rsid w:val="00190EA3"/>
    <w:rsid w:val="001E582D"/>
    <w:rsid w:val="002629C6"/>
    <w:rsid w:val="00296A5F"/>
    <w:rsid w:val="002C04EC"/>
    <w:rsid w:val="00384FD9"/>
    <w:rsid w:val="003A3C9A"/>
    <w:rsid w:val="00437866"/>
    <w:rsid w:val="00456261"/>
    <w:rsid w:val="0049273D"/>
    <w:rsid w:val="004E783B"/>
    <w:rsid w:val="00553A78"/>
    <w:rsid w:val="005A23E4"/>
    <w:rsid w:val="005D4AC3"/>
    <w:rsid w:val="00620D6D"/>
    <w:rsid w:val="0062378A"/>
    <w:rsid w:val="006460C6"/>
    <w:rsid w:val="00724972"/>
    <w:rsid w:val="0077441D"/>
    <w:rsid w:val="007B3EEE"/>
    <w:rsid w:val="007C1BC3"/>
    <w:rsid w:val="007E0525"/>
    <w:rsid w:val="007E0F0C"/>
    <w:rsid w:val="007F173D"/>
    <w:rsid w:val="00801EEF"/>
    <w:rsid w:val="0086535A"/>
    <w:rsid w:val="00913F88"/>
    <w:rsid w:val="009248C4"/>
    <w:rsid w:val="00925F6D"/>
    <w:rsid w:val="009336F0"/>
    <w:rsid w:val="00996253"/>
    <w:rsid w:val="00A00927"/>
    <w:rsid w:val="00A4354B"/>
    <w:rsid w:val="00A52C5B"/>
    <w:rsid w:val="00AD6BA2"/>
    <w:rsid w:val="00AE6A83"/>
    <w:rsid w:val="00AF1B11"/>
    <w:rsid w:val="00B330ED"/>
    <w:rsid w:val="00B73148"/>
    <w:rsid w:val="00BC0C91"/>
    <w:rsid w:val="00C24FE1"/>
    <w:rsid w:val="00D21B1C"/>
    <w:rsid w:val="00DC580B"/>
    <w:rsid w:val="00E33DD3"/>
    <w:rsid w:val="00E8248C"/>
    <w:rsid w:val="00E82A91"/>
    <w:rsid w:val="00F24EF8"/>
    <w:rsid w:val="00F534FF"/>
    <w:rsid w:val="00FC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095AA95C"/>
  <w15:docId w15:val="{F7FDB6D2-7966-8B48-819F-0A02F560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25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E82A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E82A91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76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tilisateur Microsoft Office</cp:lastModifiedBy>
  <cp:revision>58</cp:revision>
  <dcterms:created xsi:type="dcterms:W3CDTF">2023-11-14T09:54:00Z</dcterms:created>
  <dcterms:modified xsi:type="dcterms:W3CDTF">2024-03-18T09:27:00Z</dcterms:modified>
</cp:coreProperties>
</file>